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61CD1" w:rsidRDefault="00001D6E" w:rsidP="001E0E28">
      <w:pPr>
        <w:rPr>
          <w:rFonts w:ascii="Times New Roman" w:hAnsi="Times New Roman" w:cs="Times New Roman"/>
        </w:rPr>
      </w:pPr>
      <w:r w:rsidRPr="00001D6E">
        <w:rPr>
          <w:rFonts w:ascii="Times New Roman" w:hAnsi="Times New Roman" w:cs="Times New Roman"/>
          <w:b/>
          <w:bCs/>
        </w:rPr>
        <w:t xml:space="preserve">Appendix 5. </w:t>
      </w:r>
      <w:r w:rsidRPr="00001D6E">
        <w:rPr>
          <w:rFonts w:ascii="Times New Roman" w:hAnsi="Times New Roman" w:cs="Times New Roman"/>
        </w:rPr>
        <w:t xml:space="preserve">Forest plots of posterior ORs with 95% </w:t>
      </w:r>
      <w:proofErr w:type="spellStart"/>
      <w:r w:rsidRPr="00001D6E">
        <w:rPr>
          <w:rFonts w:ascii="Times New Roman" w:hAnsi="Times New Roman" w:cs="Times New Roman"/>
        </w:rPr>
        <w:t>CrIs</w:t>
      </w:r>
      <w:proofErr w:type="spellEnd"/>
      <w:r w:rsidRPr="00001D6E">
        <w:rPr>
          <w:rFonts w:ascii="Times New Roman" w:hAnsi="Times New Roman" w:cs="Times New Roman"/>
        </w:rPr>
        <w:t xml:space="preserve"> for each DHIs compared with NDI. </w:t>
      </w:r>
    </w:p>
    <w:p w:rsidR="001E0E28" w:rsidRPr="003C43BD" w:rsidRDefault="001E0E28" w:rsidP="001E0E28">
      <w:pPr>
        <w:rPr>
          <w:rFonts w:ascii="Times New Roman" w:hAnsi="Times New Roman" w:cs="Times New Roman"/>
        </w:rPr>
      </w:pPr>
      <w:r w:rsidRPr="003C43BD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DEAD6C" wp14:editId="02AFD7BD">
                <wp:simplePos x="0" y="0"/>
                <wp:positionH relativeFrom="column">
                  <wp:posOffset>7478395</wp:posOffset>
                </wp:positionH>
                <wp:positionV relativeFrom="paragraph">
                  <wp:posOffset>103036</wp:posOffset>
                </wp:positionV>
                <wp:extent cx="446315" cy="250372"/>
                <wp:effectExtent l="0" t="0" r="0" b="3810"/>
                <wp:wrapNone/>
                <wp:docPr id="68111595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315" cy="2503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E0E28" w:rsidRPr="00016967" w:rsidRDefault="001E0E28" w:rsidP="001E0E28">
                            <w:pPr>
                              <w:rPr>
                                <w:rFonts w:ascii="黑体" w:eastAsia="黑体" w:hAnsi="黑体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16967">
                              <w:rPr>
                                <w:rFonts w:ascii="黑体" w:eastAsia="黑体" w:hAnsi="黑体"/>
                                <w:b/>
                                <w:bCs/>
                                <w:color w:val="000000" w:themeColor="text1"/>
                              </w:rPr>
                              <w:t>(B)</w:t>
                            </w:r>
                            <w:r w:rsidRPr="00016967">
                              <w:rPr>
                                <w:rFonts w:ascii="黑体" w:eastAsia="黑体" w:hAnsi="黑体" w:hint="eastAsia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DEAD6C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588.85pt;margin-top:8.1pt;width:35.15pt;height:1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" fillcolor="white [3201]" stroked="f" strokeweight=".5pt">
                <v:textbox>
                  <w:txbxContent>
                    <w:p w:rsidR="001E0E28" w:rsidRPr="00016967" w:rsidRDefault="001E0E28" w:rsidP="001E0E28">
                      <w:pPr>
                        <w:rPr>
                          <w:rFonts w:ascii="黑体" w:eastAsia="黑体" w:hAnsi="黑体"/>
                          <w:b/>
                          <w:bCs/>
                          <w:color w:val="000000" w:themeColor="text1"/>
                        </w:rPr>
                      </w:pPr>
                      <w:r w:rsidRPr="00016967">
                        <w:rPr>
                          <w:rFonts w:ascii="黑体" w:eastAsia="黑体" w:hAnsi="黑体"/>
                          <w:b/>
                          <w:bCs/>
                          <w:color w:val="000000" w:themeColor="text1"/>
                        </w:rPr>
                        <w:t>(B)</w:t>
                      </w:r>
                      <w:r w:rsidRPr="00016967">
                        <w:rPr>
                          <w:rFonts w:ascii="黑体" w:eastAsia="黑体" w:hAnsi="黑体" w:hint="eastAsia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C43BD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F4166C" wp14:editId="650CFFE1">
                <wp:simplePos x="0" y="0"/>
                <wp:positionH relativeFrom="column">
                  <wp:posOffset>2266232</wp:posOffset>
                </wp:positionH>
                <wp:positionV relativeFrom="paragraph">
                  <wp:posOffset>45610</wp:posOffset>
                </wp:positionV>
                <wp:extent cx="446315" cy="304800"/>
                <wp:effectExtent l="0" t="0" r="0" b="0"/>
                <wp:wrapNone/>
                <wp:docPr id="123457043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31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E0E28" w:rsidRPr="00016967" w:rsidRDefault="001E0E28" w:rsidP="001E0E28">
                            <w:pP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  <w:t>(</w:t>
                            </w:r>
                            <w:r w:rsidRPr="00016967">
                              <w:rPr>
                                <w:rFonts w:ascii="黑体" w:eastAsia="黑体" w:hAnsi="黑体" w:hint="eastAsia"/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rFonts w:ascii="黑体" w:eastAsia="黑体" w:hAnsi="黑体" w:hint="eastAsia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4166C" id="_x0000_s1027" type="#_x0000_t202" style="position:absolute;margin-left:178.45pt;margin-top:3.6pt;width:35.1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" fillcolor="white [3201]" stroked="f" strokeweight=".5pt">
                <v:textbox>
                  <w:txbxContent>
                    <w:p w:rsidR="001E0E28" w:rsidRPr="00016967" w:rsidRDefault="001E0E28" w:rsidP="001E0E28">
                      <w:pPr>
                        <w:rPr>
                          <w:rFonts w:ascii="黑体" w:eastAsia="黑体" w:hAnsi="黑体"/>
                          <w:b/>
                          <w:bCs/>
                        </w:rPr>
                      </w:pPr>
                      <w:r>
                        <w:rPr>
                          <w:rFonts w:ascii="黑体" w:eastAsia="黑体" w:hAnsi="黑体"/>
                          <w:b/>
                          <w:bCs/>
                        </w:rPr>
                        <w:t>(</w:t>
                      </w:r>
                      <w:r w:rsidRPr="00016967">
                        <w:rPr>
                          <w:rFonts w:ascii="黑体" w:eastAsia="黑体" w:hAnsi="黑体" w:hint="eastAsia"/>
                          <w:b/>
                          <w:bCs/>
                        </w:rPr>
                        <w:t>A</w:t>
                      </w:r>
                      <w:r>
                        <w:rPr>
                          <w:rFonts w:ascii="黑体" w:eastAsia="黑体" w:hAnsi="黑体"/>
                          <w:b/>
                          <w:bCs/>
                        </w:rPr>
                        <w:t>)</w:t>
                      </w:r>
                      <w:r>
                        <w:rPr>
                          <w:rFonts w:ascii="黑体" w:eastAsia="黑体" w:hAnsi="黑体" w:hint="eastAsia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C43B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3EC158FE" wp14:editId="1A7FE496">
            <wp:simplePos x="0" y="0"/>
            <wp:positionH relativeFrom="column">
              <wp:posOffset>5125915</wp:posOffset>
            </wp:positionH>
            <wp:positionV relativeFrom="paragraph">
              <wp:posOffset>177018</wp:posOffset>
            </wp:positionV>
            <wp:extent cx="4767256" cy="2980593"/>
            <wp:effectExtent l="0" t="0" r="0" b="4445"/>
            <wp:wrapNone/>
            <wp:docPr id="505649015" name="图片 22">
              <a:extLst xmlns:a="http://schemas.openxmlformats.org/drawingml/2006/main">
                <a:ext uri="{FF2B5EF4-FFF2-40B4-BE49-F238E27FC236}">
                  <a16:creationId xmlns:a16="http://schemas.microsoft.com/office/drawing/2014/main" id="{716179B0-C6D8-7577-E46D-A9C22CC6B9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649015" name="图片 22">
                      <a:extLst>
                        <a:ext uri="{FF2B5EF4-FFF2-40B4-BE49-F238E27FC236}">
                          <a16:creationId xmlns:a16="http://schemas.microsoft.com/office/drawing/2014/main" id="{716179B0-C6D8-7577-E46D-A9C22CC6B9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261" cy="301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43B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7711FF1" wp14:editId="09E3250A">
            <wp:simplePos x="0" y="0"/>
            <wp:positionH relativeFrom="column">
              <wp:posOffset>-96715</wp:posOffset>
            </wp:positionH>
            <wp:positionV relativeFrom="paragraph">
              <wp:posOffset>177018</wp:posOffset>
            </wp:positionV>
            <wp:extent cx="4791807" cy="2995942"/>
            <wp:effectExtent l="0" t="0" r="0" b="1270"/>
            <wp:wrapNone/>
            <wp:docPr id="166881740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1A38D360-93BE-1B99-7C13-25CA8793DC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81740" name="图片 12">
                      <a:extLst>
                        <a:ext uri="{FF2B5EF4-FFF2-40B4-BE49-F238E27FC236}">
                          <a16:creationId xmlns:a16="http://schemas.microsoft.com/office/drawing/2014/main" id="{1A38D360-93BE-1B99-7C13-25CA8793DC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658" cy="30021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0E28" w:rsidRPr="003C43BD" w:rsidRDefault="001E0E28" w:rsidP="001E0E28">
      <w:pPr>
        <w:rPr>
          <w:rFonts w:ascii="Times New Roman" w:hAnsi="Times New Roman" w:cs="Times New Roman"/>
        </w:rPr>
      </w:pPr>
    </w:p>
    <w:p w:rsidR="001E0E28" w:rsidRPr="003C43BD" w:rsidRDefault="001E0E28" w:rsidP="001E0E28">
      <w:pPr>
        <w:rPr>
          <w:rFonts w:ascii="Times New Roman" w:hAnsi="Times New Roman" w:cs="Times New Roman"/>
        </w:rPr>
      </w:pPr>
      <w:r w:rsidRPr="003C43BD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10A4DB" wp14:editId="1B91568E">
                <wp:simplePos x="0" y="0"/>
                <wp:positionH relativeFrom="column">
                  <wp:posOffset>7460974</wp:posOffset>
                </wp:positionH>
                <wp:positionV relativeFrom="paragraph">
                  <wp:posOffset>2813768</wp:posOffset>
                </wp:positionV>
                <wp:extent cx="465648" cy="245165"/>
                <wp:effectExtent l="0" t="0" r="4445" b="0"/>
                <wp:wrapNone/>
                <wp:docPr id="171569778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648" cy="245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E0E28" w:rsidRPr="00016967" w:rsidRDefault="001E0E28" w:rsidP="001E0E28">
                            <w:pP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  <w:t>(D)</w:t>
                            </w:r>
                            <w:r>
                              <w:rPr>
                                <w:rFonts w:ascii="黑体" w:eastAsia="黑体" w:hAnsi="黑体" w:hint="eastAsia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0A4DB" id="_x0000_s1028" type="#_x0000_t202" style="position:absolute;margin-left:587.5pt;margin-top:221.55pt;width:36.65pt;height:1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" fillcolor="white [3201]" stroked="f" strokeweight=".5pt">
                <v:textbox>
                  <w:txbxContent>
                    <w:p w:rsidR="001E0E28" w:rsidRPr="00016967" w:rsidRDefault="001E0E28" w:rsidP="001E0E28">
                      <w:pPr>
                        <w:rPr>
                          <w:rFonts w:ascii="黑体" w:eastAsia="黑体" w:hAnsi="黑体"/>
                          <w:b/>
                          <w:bCs/>
                        </w:rPr>
                      </w:pPr>
                      <w:r>
                        <w:rPr>
                          <w:rFonts w:ascii="黑体" w:eastAsia="黑体" w:hAnsi="黑体"/>
                          <w:b/>
                          <w:bCs/>
                        </w:rPr>
                        <w:t>(D)</w:t>
                      </w:r>
                      <w:r>
                        <w:rPr>
                          <w:rFonts w:ascii="黑体" w:eastAsia="黑体" w:hAnsi="黑体" w:hint="eastAsia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C43BD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B235C4" wp14:editId="1CC5722D">
                <wp:simplePos x="0" y="0"/>
                <wp:positionH relativeFrom="column">
                  <wp:posOffset>2263866</wp:posOffset>
                </wp:positionH>
                <wp:positionV relativeFrom="paragraph">
                  <wp:posOffset>2804795</wp:posOffset>
                </wp:positionV>
                <wp:extent cx="500743" cy="293914"/>
                <wp:effectExtent l="0" t="0" r="0" b="0"/>
                <wp:wrapNone/>
                <wp:docPr id="125196904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743" cy="293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E0E28" w:rsidRPr="00016967" w:rsidRDefault="001E0E28" w:rsidP="001E0E28">
                            <w:pP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黑体" w:eastAsia="黑体" w:hAnsi="黑体"/>
                                <w:b/>
                                <w:bCs/>
                              </w:rPr>
                              <w:t>(C)</w:t>
                            </w:r>
                            <w:r>
                              <w:rPr>
                                <w:rFonts w:ascii="黑体" w:eastAsia="黑体" w:hAnsi="黑体" w:hint="eastAsia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235C4" id="_x0000_s1029" type="#_x0000_t202" style="position:absolute;margin-left:178.25pt;margin-top:220.85pt;width:39.45pt;height:23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2cKMAIAAFo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" fillcolor="white [3201]" stroked="f" strokeweight=".5pt">
                <v:textbox>
                  <w:txbxContent>
                    <w:p w:rsidR="001E0E28" w:rsidRPr="00016967" w:rsidRDefault="001E0E28" w:rsidP="001E0E28">
                      <w:pPr>
                        <w:rPr>
                          <w:rFonts w:ascii="黑体" w:eastAsia="黑体" w:hAnsi="黑体"/>
                          <w:b/>
                          <w:bCs/>
                        </w:rPr>
                      </w:pPr>
                      <w:r>
                        <w:rPr>
                          <w:rFonts w:ascii="黑体" w:eastAsia="黑体" w:hAnsi="黑体"/>
                          <w:b/>
                          <w:bCs/>
                        </w:rPr>
                        <w:t>(C)</w:t>
                      </w:r>
                      <w:r>
                        <w:rPr>
                          <w:rFonts w:ascii="黑体" w:eastAsia="黑体" w:hAnsi="黑体" w:hint="eastAsia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1E0E28" w:rsidRPr="003C43BD" w:rsidRDefault="001E0E28" w:rsidP="001E0E28">
      <w:pPr>
        <w:rPr>
          <w:rFonts w:ascii="Times New Roman" w:hAnsi="Times New Roman" w:cs="Times New Roman"/>
          <w:b/>
        </w:rPr>
      </w:pPr>
    </w:p>
    <w:p w:rsidR="001E0E28" w:rsidRPr="00655C4F" w:rsidRDefault="001E0E28" w:rsidP="001E0E28">
      <w:pPr>
        <w:rPr>
          <w:rFonts w:ascii="Times New Roman" w:hAnsi="Times New Roman" w:cs="Times New Roman"/>
          <w:b/>
        </w:rPr>
      </w:pPr>
      <w:r w:rsidRPr="003C43B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DB9F73F" wp14:editId="424F0FFE">
            <wp:simplePos x="0" y="0"/>
            <wp:positionH relativeFrom="column">
              <wp:posOffset>5134708</wp:posOffset>
            </wp:positionH>
            <wp:positionV relativeFrom="paragraph">
              <wp:posOffset>2685171</wp:posOffset>
            </wp:positionV>
            <wp:extent cx="4758152" cy="2975653"/>
            <wp:effectExtent l="0" t="0" r="4445" b="0"/>
            <wp:wrapNone/>
            <wp:docPr id="1095166627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85050C6A-0DDD-772C-9760-E26F823B51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166627" name="图片 20">
                      <a:extLst>
                        <a:ext uri="{FF2B5EF4-FFF2-40B4-BE49-F238E27FC236}">
                          <a16:creationId xmlns:a16="http://schemas.microsoft.com/office/drawing/2014/main" id="{85050C6A-0DDD-772C-9760-E26F823B51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798" cy="29866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43B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E255086" wp14:editId="288F08EF">
            <wp:simplePos x="0" y="0"/>
            <wp:positionH relativeFrom="column">
              <wp:posOffset>-96715</wp:posOffset>
            </wp:positionH>
            <wp:positionV relativeFrom="paragraph">
              <wp:posOffset>2685172</wp:posOffset>
            </wp:positionV>
            <wp:extent cx="4791710" cy="2995882"/>
            <wp:effectExtent l="0" t="0" r="0" b="1905"/>
            <wp:wrapNone/>
            <wp:docPr id="1636603313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F253DB53-D375-CB02-E786-8AD7C7CED9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603313" name="图片 18">
                      <a:extLst>
                        <a:ext uri="{FF2B5EF4-FFF2-40B4-BE49-F238E27FC236}">
                          <a16:creationId xmlns:a16="http://schemas.microsoft.com/office/drawing/2014/main" id="{F253DB53-D375-CB02-E786-8AD7C7CED9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089" cy="30142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43BD">
        <w:rPr>
          <w:rFonts w:ascii="Times New Roman" w:hAnsi="Times New Roman" w:cs="Times New Roman"/>
          <w:b/>
        </w:rPr>
        <w:br w:type="page"/>
      </w:r>
    </w:p>
    <w:p w:rsidR="00AD3C67" w:rsidRPr="00461CD1" w:rsidRDefault="00461CD1" w:rsidP="00001D6E">
      <w:pPr>
        <w:rPr>
          <w:rFonts w:ascii="Times New Roman" w:hAnsi="Times New Roman" w:cs="Times New Roman"/>
          <w:sz w:val="22"/>
          <w:szCs w:val="22"/>
        </w:rPr>
      </w:pPr>
      <w:r w:rsidRPr="00461CD1">
        <w:rPr>
          <w:rFonts w:ascii="Times New Roman" w:hAnsi="Times New Roman" w:cs="Times New Roman" w:hint="eastAsia"/>
          <w:i/>
          <w:iCs/>
          <w:sz w:val="22"/>
          <w:szCs w:val="22"/>
        </w:rPr>
        <w:lastRenderedPageBreak/>
        <w:t>Note</w:t>
      </w:r>
      <w:r w:rsidRPr="00461CD1">
        <w:rPr>
          <w:rFonts w:ascii="Times New Roman" w:hAnsi="Times New Roman" w:cs="Times New Roman"/>
          <w:i/>
          <w:iCs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Panels show (A) Condom use rate in the last sexual contact; (B) Consistent condom use rate; (C) Proportion of condom use; and (D) The incidence rate of STIs (including HIV). Black dots represent posterior median </w:t>
      </w:r>
      <w:r w:rsidR="00001D6E" w:rsidRPr="00461CD1">
        <w:rPr>
          <w:rFonts w:ascii="Times New Roman" w:hAnsi="Times New Roman" w:cs="Times New Roman"/>
          <w:i/>
          <w:iCs/>
          <w:sz w:val="22"/>
          <w:szCs w:val="22"/>
        </w:rPr>
        <w:t>ORs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, horizontal lines represent 95% </w:t>
      </w:r>
      <w:proofErr w:type="spellStart"/>
      <w:r w:rsidR="00001D6E" w:rsidRPr="00461CD1">
        <w:rPr>
          <w:rFonts w:ascii="Times New Roman" w:hAnsi="Times New Roman" w:cs="Times New Roman"/>
          <w:i/>
          <w:iCs/>
          <w:sz w:val="22"/>
          <w:szCs w:val="22"/>
        </w:rPr>
        <w:t>CrIs</w:t>
      </w:r>
      <w:proofErr w:type="spellEnd"/>
      <w:r w:rsidR="00001D6E" w:rsidRPr="00461CD1">
        <w:rPr>
          <w:rFonts w:ascii="Times New Roman" w:hAnsi="Times New Roman" w:cs="Times New Roman"/>
          <w:sz w:val="22"/>
          <w:szCs w:val="22"/>
        </w:rPr>
        <w:t xml:space="preserve">, and the vertical dashed line marks an </w:t>
      </w:r>
      <w:r w:rsidR="00001D6E" w:rsidRPr="00461CD1">
        <w:rPr>
          <w:rFonts w:ascii="Times New Roman" w:hAnsi="Times New Roman" w:cs="Times New Roman"/>
          <w:i/>
          <w:iCs/>
          <w:sz w:val="22"/>
          <w:szCs w:val="22"/>
        </w:rPr>
        <w:t>OR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 of 1 (no difference versus NDI). For condom-use outcomes (A</w:t>
      </w:r>
      <w:r w:rsidR="00715EA9">
        <w:rPr>
          <w:rFonts w:ascii="Times New Roman" w:hAnsi="Times New Roman" w:cs="Times New Roman" w:hint="eastAsia"/>
          <w:sz w:val="22"/>
          <w:szCs w:val="22"/>
        </w:rPr>
        <w:t>-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C), </w:t>
      </w:r>
      <w:r w:rsidR="00001D6E" w:rsidRPr="00461CD1">
        <w:rPr>
          <w:rFonts w:ascii="Times New Roman" w:hAnsi="Times New Roman" w:cs="Times New Roman"/>
          <w:i/>
          <w:iCs/>
          <w:sz w:val="22"/>
          <w:szCs w:val="22"/>
        </w:rPr>
        <w:t>ORs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 &gt; 1 indicate higher condom use compared with NDI, whereas for STI incidence (D), </w:t>
      </w:r>
      <w:r w:rsidR="00001D6E" w:rsidRPr="00461CD1">
        <w:rPr>
          <w:rFonts w:ascii="Times New Roman" w:hAnsi="Times New Roman" w:cs="Times New Roman"/>
          <w:i/>
          <w:iCs/>
          <w:sz w:val="22"/>
          <w:szCs w:val="22"/>
        </w:rPr>
        <w:t>ORs</w:t>
      </w:r>
      <w:r w:rsidR="00001D6E" w:rsidRPr="00461CD1">
        <w:rPr>
          <w:rFonts w:ascii="Times New Roman" w:hAnsi="Times New Roman" w:cs="Times New Roman"/>
          <w:sz w:val="22"/>
          <w:szCs w:val="22"/>
        </w:rPr>
        <w:t xml:space="preserve"> &gt; 1 indicate higher infection rates.</w:t>
      </w:r>
    </w:p>
    <w:sectPr w:rsidR="00AD3C67" w:rsidRPr="00461CD1" w:rsidSect="003301AC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28"/>
    <w:rsid w:val="00001D6E"/>
    <w:rsid w:val="00002E16"/>
    <w:rsid w:val="00007BDB"/>
    <w:rsid w:val="000205D8"/>
    <w:rsid w:val="00023E0C"/>
    <w:rsid w:val="000362D0"/>
    <w:rsid w:val="00037FEE"/>
    <w:rsid w:val="00044E36"/>
    <w:rsid w:val="00046E63"/>
    <w:rsid w:val="00047817"/>
    <w:rsid w:val="00050B44"/>
    <w:rsid w:val="000514DD"/>
    <w:rsid w:val="00051643"/>
    <w:rsid w:val="00060D5C"/>
    <w:rsid w:val="000618E6"/>
    <w:rsid w:val="0007205F"/>
    <w:rsid w:val="00077203"/>
    <w:rsid w:val="00090A4F"/>
    <w:rsid w:val="000936C5"/>
    <w:rsid w:val="00095053"/>
    <w:rsid w:val="000966B0"/>
    <w:rsid w:val="00096ED9"/>
    <w:rsid w:val="0009777D"/>
    <w:rsid w:val="000A148F"/>
    <w:rsid w:val="000A4B3A"/>
    <w:rsid w:val="000A540B"/>
    <w:rsid w:val="000B7067"/>
    <w:rsid w:val="000C0798"/>
    <w:rsid w:val="000C1DCF"/>
    <w:rsid w:val="000C2C6C"/>
    <w:rsid w:val="000C5787"/>
    <w:rsid w:val="000C65D4"/>
    <w:rsid w:val="000C67CE"/>
    <w:rsid w:val="000D0D04"/>
    <w:rsid w:val="000D34F7"/>
    <w:rsid w:val="000D3EBF"/>
    <w:rsid w:val="000E3ACB"/>
    <w:rsid w:val="000E52A8"/>
    <w:rsid w:val="000F049B"/>
    <w:rsid w:val="000F26F7"/>
    <w:rsid w:val="000F5CF5"/>
    <w:rsid w:val="00100F8B"/>
    <w:rsid w:val="001067F0"/>
    <w:rsid w:val="00110E5A"/>
    <w:rsid w:val="00117F9F"/>
    <w:rsid w:val="0012148F"/>
    <w:rsid w:val="00122018"/>
    <w:rsid w:val="00140EF3"/>
    <w:rsid w:val="001424E8"/>
    <w:rsid w:val="00171203"/>
    <w:rsid w:val="00171648"/>
    <w:rsid w:val="00172AB9"/>
    <w:rsid w:val="00174E77"/>
    <w:rsid w:val="00175015"/>
    <w:rsid w:val="00176DD6"/>
    <w:rsid w:val="001820F4"/>
    <w:rsid w:val="001829E9"/>
    <w:rsid w:val="00183588"/>
    <w:rsid w:val="001875C4"/>
    <w:rsid w:val="001945D5"/>
    <w:rsid w:val="001A3A2D"/>
    <w:rsid w:val="001A7E76"/>
    <w:rsid w:val="001B46A2"/>
    <w:rsid w:val="001C1C34"/>
    <w:rsid w:val="001C1C3F"/>
    <w:rsid w:val="001C2437"/>
    <w:rsid w:val="001C2884"/>
    <w:rsid w:val="001C5B07"/>
    <w:rsid w:val="001C73DC"/>
    <w:rsid w:val="001D0C59"/>
    <w:rsid w:val="001D1563"/>
    <w:rsid w:val="001E0E28"/>
    <w:rsid w:val="001E1883"/>
    <w:rsid w:val="001E7D31"/>
    <w:rsid w:val="001F2A2E"/>
    <w:rsid w:val="002015BC"/>
    <w:rsid w:val="00201BF9"/>
    <w:rsid w:val="00202C74"/>
    <w:rsid w:val="00210A34"/>
    <w:rsid w:val="00213781"/>
    <w:rsid w:val="00215F0B"/>
    <w:rsid w:val="002175CB"/>
    <w:rsid w:val="00222926"/>
    <w:rsid w:val="00224222"/>
    <w:rsid w:val="00225BA9"/>
    <w:rsid w:val="002330C2"/>
    <w:rsid w:val="0023598E"/>
    <w:rsid w:val="00241938"/>
    <w:rsid w:val="002473A8"/>
    <w:rsid w:val="002546B3"/>
    <w:rsid w:val="002550EB"/>
    <w:rsid w:val="00262C4A"/>
    <w:rsid w:val="002645C8"/>
    <w:rsid w:val="002650F2"/>
    <w:rsid w:val="002762FB"/>
    <w:rsid w:val="00276733"/>
    <w:rsid w:val="002775A2"/>
    <w:rsid w:val="00280AA0"/>
    <w:rsid w:val="0028284E"/>
    <w:rsid w:val="00283D58"/>
    <w:rsid w:val="00286575"/>
    <w:rsid w:val="00286DA2"/>
    <w:rsid w:val="00286EC6"/>
    <w:rsid w:val="00295EC5"/>
    <w:rsid w:val="002A3206"/>
    <w:rsid w:val="002A51E3"/>
    <w:rsid w:val="002A6E5A"/>
    <w:rsid w:val="002A7B55"/>
    <w:rsid w:val="002B1A1B"/>
    <w:rsid w:val="002C1A21"/>
    <w:rsid w:val="002C269C"/>
    <w:rsid w:val="002C36F6"/>
    <w:rsid w:val="002D77F2"/>
    <w:rsid w:val="002E4D5C"/>
    <w:rsid w:val="002E6D26"/>
    <w:rsid w:val="002F68EB"/>
    <w:rsid w:val="00304DDE"/>
    <w:rsid w:val="00307D71"/>
    <w:rsid w:val="00310092"/>
    <w:rsid w:val="0031253D"/>
    <w:rsid w:val="003225FF"/>
    <w:rsid w:val="00323798"/>
    <w:rsid w:val="0032394D"/>
    <w:rsid w:val="003301AC"/>
    <w:rsid w:val="00336C77"/>
    <w:rsid w:val="003370B2"/>
    <w:rsid w:val="0034189E"/>
    <w:rsid w:val="003529C0"/>
    <w:rsid w:val="00353C0A"/>
    <w:rsid w:val="00361F9B"/>
    <w:rsid w:val="003622C0"/>
    <w:rsid w:val="003707E4"/>
    <w:rsid w:val="00370FF7"/>
    <w:rsid w:val="00374DF1"/>
    <w:rsid w:val="003764CE"/>
    <w:rsid w:val="00391D2B"/>
    <w:rsid w:val="00395AA3"/>
    <w:rsid w:val="003A7B32"/>
    <w:rsid w:val="003B1576"/>
    <w:rsid w:val="003B7702"/>
    <w:rsid w:val="003C19B0"/>
    <w:rsid w:val="003C77F0"/>
    <w:rsid w:val="003D304F"/>
    <w:rsid w:val="003D3B54"/>
    <w:rsid w:val="003D78A8"/>
    <w:rsid w:val="003E052E"/>
    <w:rsid w:val="003E1DE2"/>
    <w:rsid w:val="003E5B51"/>
    <w:rsid w:val="003E637C"/>
    <w:rsid w:val="003F38CA"/>
    <w:rsid w:val="003F7FD7"/>
    <w:rsid w:val="00406223"/>
    <w:rsid w:val="00414227"/>
    <w:rsid w:val="00414874"/>
    <w:rsid w:val="00414C44"/>
    <w:rsid w:val="004158AA"/>
    <w:rsid w:val="00421B5F"/>
    <w:rsid w:val="00423D2F"/>
    <w:rsid w:val="00433930"/>
    <w:rsid w:val="00440B71"/>
    <w:rsid w:val="0044148C"/>
    <w:rsid w:val="004418A9"/>
    <w:rsid w:val="004470A3"/>
    <w:rsid w:val="0044797E"/>
    <w:rsid w:val="00453AFA"/>
    <w:rsid w:val="00461CD1"/>
    <w:rsid w:val="004620E5"/>
    <w:rsid w:val="00462F8E"/>
    <w:rsid w:val="00464795"/>
    <w:rsid w:val="004656D4"/>
    <w:rsid w:val="00467AC2"/>
    <w:rsid w:val="0047290A"/>
    <w:rsid w:val="00476F4A"/>
    <w:rsid w:val="00481053"/>
    <w:rsid w:val="00484E4D"/>
    <w:rsid w:val="00484F93"/>
    <w:rsid w:val="004865E4"/>
    <w:rsid w:val="004866D2"/>
    <w:rsid w:val="00497A9B"/>
    <w:rsid w:val="004A26A3"/>
    <w:rsid w:val="004A4240"/>
    <w:rsid w:val="004A491B"/>
    <w:rsid w:val="004A5D3F"/>
    <w:rsid w:val="004B57F9"/>
    <w:rsid w:val="004C0DE4"/>
    <w:rsid w:val="004C5BBA"/>
    <w:rsid w:val="004C685F"/>
    <w:rsid w:val="004D7BAF"/>
    <w:rsid w:val="004E53BD"/>
    <w:rsid w:val="004F1087"/>
    <w:rsid w:val="004F1397"/>
    <w:rsid w:val="00500CF9"/>
    <w:rsid w:val="005011FD"/>
    <w:rsid w:val="00504158"/>
    <w:rsid w:val="00505852"/>
    <w:rsid w:val="0050612D"/>
    <w:rsid w:val="005136F8"/>
    <w:rsid w:val="00520265"/>
    <w:rsid w:val="00525C81"/>
    <w:rsid w:val="00527DC3"/>
    <w:rsid w:val="00535180"/>
    <w:rsid w:val="00541C2C"/>
    <w:rsid w:val="0054381A"/>
    <w:rsid w:val="00544F53"/>
    <w:rsid w:val="00550A78"/>
    <w:rsid w:val="00560142"/>
    <w:rsid w:val="00561CC3"/>
    <w:rsid w:val="00561D7C"/>
    <w:rsid w:val="00563AFB"/>
    <w:rsid w:val="005661FB"/>
    <w:rsid w:val="00587F1F"/>
    <w:rsid w:val="005925C7"/>
    <w:rsid w:val="00597055"/>
    <w:rsid w:val="0059793C"/>
    <w:rsid w:val="005A333E"/>
    <w:rsid w:val="005A3E92"/>
    <w:rsid w:val="005A6571"/>
    <w:rsid w:val="005A6640"/>
    <w:rsid w:val="005B0AC6"/>
    <w:rsid w:val="005B25AC"/>
    <w:rsid w:val="005C0A57"/>
    <w:rsid w:val="005C1D14"/>
    <w:rsid w:val="005C37B8"/>
    <w:rsid w:val="005D3D6B"/>
    <w:rsid w:val="005F09A3"/>
    <w:rsid w:val="005F1A21"/>
    <w:rsid w:val="005F604E"/>
    <w:rsid w:val="006048FF"/>
    <w:rsid w:val="006066D7"/>
    <w:rsid w:val="006075E9"/>
    <w:rsid w:val="0061106C"/>
    <w:rsid w:val="00611FD2"/>
    <w:rsid w:val="00612451"/>
    <w:rsid w:val="006224E6"/>
    <w:rsid w:val="00626944"/>
    <w:rsid w:val="00626F5D"/>
    <w:rsid w:val="00631922"/>
    <w:rsid w:val="0063384A"/>
    <w:rsid w:val="0065077C"/>
    <w:rsid w:val="00651664"/>
    <w:rsid w:val="00655140"/>
    <w:rsid w:val="00671CA7"/>
    <w:rsid w:val="0067710F"/>
    <w:rsid w:val="0068372F"/>
    <w:rsid w:val="0068449F"/>
    <w:rsid w:val="00685A0B"/>
    <w:rsid w:val="0068604A"/>
    <w:rsid w:val="006917ED"/>
    <w:rsid w:val="00691EAC"/>
    <w:rsid w:val="006927B7"/>
    <w:rsid w:val="00697320"/>
    <w:rsid w:val="006A08CD"/>
    <w:rsid w:val="006A1ECD"/>
    <w:rsid w:val="006A7C5D"/>
    <w:rsid w:val="006B09C9"/>
    <w:rsid w:val="006B3FEC"/>
    <w:rsid w:val="006B40B4"/>
    <w:rsid w:val="006C47CD"/>
    <w:rsid w:val="006C6A6F"/>
    <w:rsid w:val="006D0A3B"/>
    <w:rsid w:val="006D48F1"/>
    <w:rsid w:val="006D4A28"/>
    <w:rsid w:val="006E2260"/>
    <w:rsid w:val="006E2FB7"/>
    <w:rsid w:val="006E7906"/>
    <w:rsid w:val="006F1CAD"/>
    <w:rsid w:val="006F61BD"/>
    <w:rsid w:val="00702BCE"/>
    <w:rsid w:val="00702C3C"/>
    <w:rsid w:val="0070485B"/>
    <w:rsid w:val="00706F1C"/>
    <w:rsid w:val="007118EE"/>
    <w:rsid w:val="00715326"/>
    <w:rsid w:val="00715EA9"/>
    <w:rsid w:val="00717CFB"/>
    <w:rsid w:val="007210AF"/>
    <w:rsid w:val="00721425"/>
    <w:rsid w:val="00722AC8"/>
    <w:rsid w:val="00722FBD"/>
    <w:rsid w:val="0072638B"/>
    <w:rsid w:val="00730FD4"/>
    <w:rsid w:val="00734FB1"/>
    <w:rsid w:val="00740433"/>
    <w:rsid w:val="00740A2A"/>
    <w:rsid w:val="007456DA"/>
    <w:rsid w:val="007674CB"/>
    <w:rsid w:val="00771F15"/>
    <w:rsid w:val="0077550F"/>
    <w:rsid w:val="0077730B"/>
    <w:rsid w:val="00782D48"/>
    <w:rsid w:val="007876AA"/>
    <w:rsid w:val="0079061D"/>
    <w:rsid w:val="007911EC"/>
    <w:rsid w:val="007914FC"/>
    <w:rsid w:val="00792616"/>
    <w:rsid w:val="007A16C7"/>
    <w:rsid w:val="007A6D38"/>
    <w:rsid w:val="007C3FB5"/>
    <w:rsid w:val="007C5A67"/>
    <w:rsid w:val="007C6EF7"/>
    <w:rsid w:val="007D2909"/>
    <w:rsid w:val="007D4661"/>
    <w:rsid w:val="007D4A4C"/>
    <w:rsid w:val="007E12F6"/>
    <w:rsid w:val="007E1C63"/>
    <w:rsid w:val="007E1F33"/>
    <w:rsid w:val="007E4B98"/>
    <w:rsid w:val="007E5852"/>
    <w:rsid w:val="007E7FCD"/>
    <w:rsid w:val="00800E79"/>
    <w:rsid w:val="00814CCF"/>
    <w:rsid w:val="00817824"/>
    <w:rsid w:val="008267E3"/>
    <w:rsid w:val="00832173"/>
    <w:rsid w:val="008326E3"/>
    <w:rsid w:val="00835414"/>
    <w:rsid w:val="00837FD8"/>
    <w:rsid w:val="00846AF9"/>
    <w:rsid w:val="00847C58"/>
    <w:rsid w:val="00852500"/>
    <w:rsid w:val="00857849"/>
    <w:rsid w:val="00863452"/>
    <w:rsid w:val="008743EB"/>
    <w:rsid w:val="0087466B"/>
    <w:rsid w:val="00875894"/>
    <w:rsid w:val="00882F94"/>
    <w:rsid w:val="00884ECF"/>
    <w:rsid w:val="00890310"/>
    <w:rsid w:val="008921A8"/>
    <w:rsid w:val="008971CA"/>
    <w:rsid w:val="00897AFF"/>
    <w:rsid w:val="008A1AEC"/>
    <w:rsid w:val="008A1ECC"/>
    <w:rsid w:val="008A7882"/>
    <w:rsid w:val="008B17E4"/>
    <w:rsid w:val="008B1CCB"/>
    <w:rsid w:val="008B4472"/>
    <w:rsid w:val="008B4B1E"/>
    <w:rsid w:val="008C1896"/>
    <w:rsid w:val="008C4742"/>
    <w:rsid w:val="008C73C7"/>
    <w:rsid w:val="008D020C"/>
    <w:rsid w:val="008D25F1"/>
    <w:rsid w:val="008D3F83"/>
    <w:rsid w:val="008D4AC1"/>
    <w:rsid w:val="008D7A97"/>
    <w:rsid w:val="008E1F52"/>
    <w:rsid w:val="008E4D3B"/>
    <w:rsid w:val="008E5096"/>
    <w:rsid w:val="008F4A03"/>
    <w:rsid w:val="00901F28"/>
    <w:rsid w:val="0090283E"/>
    <w:rsid w:val="009053D3"/>
    <w:rsid w:val="00905D36"/>
    <w:rsid w:val="00906C25"/>
    <w:rsid w:val="0091149C"/>
    <w:rsid w:val="00914973"/>
    <w:rsid w:val="00921509"/>
    <w:rsid w:val="0092161F"/>
    <w:rsid w:val="009231A7"/>
    <w:rsid w:val="00925414"/>
    <w:rsid w:val="00927399"/>
    <w:rsid w:val="00937B5D"/>
    <w:rsid w:val="00950108"/>
    <w:rsid w:val="009526F3"/>
    <w:rsid w:val="0096621E"/>
    <w:rsid w:val="009834CC"/>
    <w:rsid w:val="00984CB1"/>
    <w:rsid w:val="0099053D"/>
    <w:rsid w:val="00992361"/>
    <w:rsid w:val="009960B1"/>
    <w:rsid w:val="009A06F4"/>
    <w:rsid w:val="009A54A2"/>
    <w:rsid w:val="009A6554"/>
    <w:rsid w:val="009A6F00"/>
    <w:rsid w:val="009B101D"/>
    <w:rsid w:val="009B2056"/>
    <w:rsid w:val="009B7D88"/>
    <w:rsid w:val="009D1BD2"/>
    <w:rsid w:val="009D24AD"/>
    <w:rsid w:val="009E1118"/>
    <w:rsid w:val="009E5492"/>
    <w:rsid w:val="009F1929"/>
    <w:rsid w:val="009F7244"/>
    <w:rsid w:val="009F7541"/>
    <w:rsid w:val="00A032C1"/>
    <w:rsid w:val="00A03AA1"/>
    <w:rsid w:val="00A06AFF"/>
    <w:rsid w:val="00A07243"/>
    <w:rsid w:val="00A112FF"/>
    <w:rsid w:val="00A116BC"/>
    <w:rsid w:val="00A117ED"/>
    <w:rsid w:val="00A137C2"/>
    <w:rsid w:val="00A216D0"/>
    <w:rsid w:val="00A448A2"/>
    <w:rsid w:val="00A47FF6"/>
    <w:rsid w:val="00A5226A"/>
    <w:rsid w:val="00A5631B"/>
    <w:rsid w:val="00A56EB2"/>
    <w:rsid w:val="00A719C3"/>
    <w:rsid w:val="00A71B23"/>
    <w:rsid w:val="00A7582F"/>
    <w:rsid w:val="00A77ACF"/>
    <w:rsid w:val="00A81162"/>
    <w:rsid w:val="00A8489C"/>
    <w:rsid w:val="00A86B6E"/>
    <w:rsid w:val="00A87EB9"/>
    <w:rsid w:val="00A90F11"/>
    <w:rsid w:val="00A91AAB"/>
    <w:rsid w:val="00A92DD3"/>
    <w:rsid w:val="00A94123"/>
    <w:rsid w:val="00A94ACE"/>
    <w:rsid w:val="00A94FC0"/>
    <w:rsid w:val="00A95569"/>
    <w:rsid w:val="00AA300C"/>
    <w:rsid w:val="00AA3102"/>
    <w:rsid w:val="00AA3D45"/>
    <w:rsid w:val="00AA4A1A"/>
    <w:rsid w:val="00AA6554"/>
    <w:rsid w:val="00AA742D"/>
    <w:rsid w:val="00AC0FF9"/>
    <w:rsid w:val="00AC32CD"/>
    <w:rsid w:val="00AC7060"/>
    <w:rsid w:val="00AC77A6"/>
    <w:rsid w:val="00AD0EEF"/>
    <w:rsid w:val="00AD2361"/>
    <w:rsid w:val="00AD3395"/>
    <w:rsid w:val="00AD3C67"/>
    <w:rsid w:val="00AE0F6F"/>
    <w:rsid w:val="00AE5025"/>
    <w:rsid w:val="00AE5E52"/>
    <w:rsid w:val="00AF1221"/>
    <w:rsid w:val="00AF3258"/>
    <w:rsid w:val="00AF45CE"/>
    <w:rsid w:val="00AF75B4"/>
    <w:rsid w:val="00B05E27"/>
    <w:rsid w:val="00B06DEF"/>
    <w:rsid w:val="00B150E1"/>
    <w:rsid w:val="00B21792"/>
    <w:rsid w:val="00B227E5"/>
    <w:rsid w:val="00B24CBC"/>
    <w:rsid w:val="00B458E5"/>
    <w:rsid w:val="00B45DE4"/>
    <w:rsid w:val="00B51131"/>
    <w:rsid w:val="00B63C58"/>
    <w:rsid w:val="00B655FB"/>
    <w:rsid w:val="00B72681"/>
    <w:rsid w:val="00B7463A"/>
    <w:rsid w:val="00B7542E"/>
    <w:rsid w:val="00B76C9E"/>
    <w:rsid w:val="00B8086E"/>
    <w:rsid w:val="00B9182A"/>
    <w:rsid w:val="00B928CD"/>
    <w:rsid w:val="00B976A2"/>
    <w:rsid w:val="00BA067C"/>
    <w:rsid w:val="00BA55B1"/>
    <w:rsid w:val="00BB387A"/>
    <w:rsid w:val="00BB65DF"/>
    <w:rsid w:val="00BB6A71"/>
    <w:rsid w:val="00BC28E5"/>
    <w:rsid w:val="00BC2F42"/>
    <w:rsid w:val="00BC6713"/>
    <w:rsid w:val="00BD6B0D"/>
    <w:rsid w:val="00BD707E"/>
    <w:rsid w:val="00BE2E80"/>
    <w:rsid w:val="00BE36FE"/>
    <w:rsid w:val="00BE586B"/>
    <w:rsid w:val="00BE5BD8"/>
    <w:rsid w:val="00BE6F24"/>
    <w:rsid w:val="00BF678F"/>
    <w:rsid w:val="00C018FA"/>
    <w:rsid w:val="00C0440F"/>
    <w:rsid w:val="00C1276E"/>
    <w:rsid w:val="00C12D6B"/>
    <w:rsid w:val="00C13360"/>
    <w:rsid w:val="00C14BC2"/>
    <w:rsid w:val="00C30327"/>
    <w:rsid w:val="00C3273F"/>
    <w:rsid w:val="00C33EE9"/>
    <w:rsid w:val="00C376A5"/>
    <w:rsid w:val="00C44098"/>
    <w:rsid w:val="00C45AC0"/>
    <w:rsid w:val="00C47ECC"/>
    <w:rsid w:val="00C50EE6"/>
    <w:rsid w:val="00C535EF"/>
    <w:rsid w:val="00C53DBD"/>
    <w:rsid w:val="00C63AF5"/>
    <w:rsid w:val="00C6407F"/>
    <w:rsid w:val="00C64B40"/>
    <w:rsid w:val="00C64E67"/>
    <w:rsid w:val="00C67439"/>
    <w:rsid w:val="00C70A8E"/>
    <w:rsid w:val="00C80E36"/>
    <w:rsid w:val="00C82CCC"/>
    <w:rsid w:val="00C83CEB"/>
    <w:rsid w:val="00C9605D"/>
    <w:rsid w:val="00C9714D"/>
    <w:rsid w:val="00CA0785"/>
    <w:rsid w:val="00CA18DA"/>
    <w:rsid w:val="00CA28AA"/>
    <w:rsid w:val="00CC5096"/>
    <w:rsid w:val="00CC6926"/>
    <w:rsid w:val="00CD0303"/>
    <w:rsid w:val="00CD043D"/>
    <w:rsid w:val="00CE0E30"/>
    <w:rsid w:val="00CE311F"/>
    <w:rsid w:val="00CE414C"/>
    <w:rsid w:val="00CF08F2"/>
    <w:rsid w:val="00D00434"/>
    <w:rsid w:val="00D024D2"/>
    <w:rsid w:val="00D17CC7"/>
    <w:rsid w:val="00D2381B"/>
    <w:rsid w:val="00D23EAA"/>
    <w:rsid w:val="00D247D4"/>
    <w:rsid w:val="00D24EE5"/>
    <w:rsid w:val="00D276C7"/>
    <w:rsid w:val="00D31CAE"/>
    <w:rsid w:val="00D34626"/>
    <w:rsid w:val="00D34B90"/>
    <w:rsid w:val="00D43E41"/>
    <w:rsid w:val="00D4497B"/>
    <w:rsid w:val="00D5018C"/>
    <w:rsid w:val="00D52E5B"/>
    <w:rsid w:val="00D54922"/>
    <w:rsid w:val="00D551A6"/>
    <w:rsid w:val="00D6062F"/>
    <w:rsid w:val="00D655DC"/>
    <w:rsid w:val="00D72EA2"/>
    <w:rsid w:val="00D82FE6"/>
    <w:rsid w:val="00D854EC"/>
    <w:rsid w:val="00DA1FCE"/>
    <w:rsid w:val="00DB1D1F"/>
    <w:rsid w:val="00DB25F7"/>
    <w:rsid w:val="00DB380B"/>
    <w:rsid w:val="00DB4F9F"/>
    <w:rsid w:val="00DB5FC1"/>
    <w:rsid w:val="00DB606F"/>
    <w:rsid w:val="00DC21A0"/>
    <w:rsid w:val="00DD3160"/>
    <w:rsid w:val="00DD6C15"/>
    <w:rsid w:val="00DE3D8A"/>
    <w:rsid w:val="00DF01B1"/>
    <w:rsid w:val="00E02E98"/>
    <w:rsid w:val="00E05EBE"/>
    <w:rsid w:val="00E14BD4"/>
    <w:rsid w:val="00E16029"/>
    <w:rsid w:val="00E2113D"/>
    <w:rsid w:val="00E2670C"/>
    <w:rsid w:val="00E26C9B"/>
    <w:rsid w:val="00E30959"/>
    <w:rsid w:val="00E35F5A"/>
    <w:rsid w:val="00E425B3"/>
    <w:rsid w:val="00E42D9E"/>
    <w:rsid w:val="00E42FDC"/>
    <w:rsid w:val="00E46D83"/>
    <w:rsid w:val="00E51DE1"/>
    <w:rsid w:val="00E54B20"/>
    <w:rsid w:val="00E55037"/>
    <w:rsid w:val="00E57811"/>
    <w:rsid w:val="00E62D70"/>
    <w:rsid w:val="00E63AF3"/>
    <w:rsid w:val="00E640BC"/>
    <w:rsid w:val="00E90365"/>
    <w:rsid w:val="00E90F81"/>
    <w:rsid w:val="00E9193E"/>
    <w:rsid w:val="00E92EC1"/>
    <w:rsid w:val="00E9598E"/>
    <w:rsid w:val="00E96EEF"/>
    <w:rsid w:val="00EA11D0"/>
    <w:rsid w:val="00EA594E"/>
    <w:rsid w:val="00EA77E1"/>
    <w:rsid w:val="00EA77F1"/>
    <w:rsid w:val="00EB345D"/>
    <w:rsid w:val="00EB51F7"/>
    <w:rsid w:val="00EC23C9"/>
    <w:rsid w:val="00EC582A"/>
    <w:rsid w:val="00EC59A9"/>
    <w:rsid w:val="00ED1DA9"/>
    <w:rsid w:val="00ED3A26"/>
    <w:rsid w:val="00ED3ECD"/>
    <w:rsid w:val="00ED4053"/>
    <w:rsid w:val="00EE3E91"/>
    <w:rsid w:val="00EE6805"/>
    <w:rsid w:val="00EE799E"/>
    <w:rsid w:val="00EF799E"/>
    <w:rsid w:val="00F05F3B"/>
    <w:rsid w:val="00F06DC8"/>
    <w:rsid w:val="00F070F2"/>
    <w:rsid w:val="00F10DC0"/>
    <w:rsid w:val="00F16C5E"/>
    <w:rsid w:val="00F17734"/>
    <w:rsid w:val="00F2220B"/>
    <w:rsid w:val="00F3413B"/>
    <w:rsid w:val="00F37700"/>
    <w:rsid w:val="00F46136"/>
    <w:rsid w:val="00F56674"/>
    <w:rsid w:val="00F622E1"/>
    <w:rsid w:val="00F704D6"/>
    <w:rsid w:val="00F72C43"/>
    <w:rsid w:val="00F73212"/>
    <w:rsid w:val="00F74003"/>
    <w:rsid w:val="00F860F0"/>
    <w:rsid w:val="00F86CC0"/>
    <w:rsid w:val="00F877C0"/>
    <w:rsid w:val="00F90319"/>
    <w:rsid w:val="00F919BF"/>
    <w:rsid w:val="00F978EF"/>
    <w:rsid w:val="00FA16A2"/>
    <w:rsid w:val="00FA50B6"/>
    <w:rsid w:val="00FB147B"/>
    <w:rsid w:val="00FB1AC6"/>
    <w:rsid w:val="00FB781E"/>
    <w:rsid w:val="00FC11C6"/>
    <w:rsid w:val="00FD561D"/>
    <w:rsid w:val="00FE10C4"/>
    <w:rsid w:val="00FE1AA3"/>
    <w:rsid w:val="00FE70AB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1FE07"/>
  <w15:chartTrackingRefBased/>
  <w15:docId w15:val="{DEA87DD4-637E-374F-B773-903E5D98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E28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E0E2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E2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E2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E2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E2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E2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E2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E2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E2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0E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0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0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0E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0E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0E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0E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0E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0E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0E2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E0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0E2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E0E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0E2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E0E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0E2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1E0E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0E2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E0E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0E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祎然</dc:creator>
  <cp:keywords/>
  <dc:description/>
  <cp:lastModifiedBy>朱祎然</cp:lastModifiedBy>
  <cp:revision>4</cp:revision>
  <dcterms:created xsi:type="dcterms:W3CDTF">2025-11-04T15:19:00Z</dcterms:created>
  <dcterms:modified xsi:type="dcterms:W3CDTF">2025-12-09T09:35:00Z</dcterms:modified>
</cp:coreProperties>
</file>